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572"/>
        <w:gridCol w:w="1573"/>
        <w:gridCol w:w="1573"/>
        <w:gridCol w:w="1573"/>
        <w:gridCol w:w="1573"/>
        <w:gridCol w:w="1573"/>
        <w:gridCol w:w="1573"/>
      </w:tblGrid>
      <w:tr>
        <w:trPr>
          <w:trHeight w:val="315" w:hRule="atLeast"/>
        </w:trPr>
        <w:tc>
          <w:tcPr>
            <w:tcW w:w="34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Known diazotrophs</w:t>
            </w:r>
          </w:p>
        </w:tc>
        <w:tc>
          <w:tcPr>
            <w:tcW w:w="1101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trogen fixation genes (locus tag)</w:t>
            </w:r>
          </w:p>
        </w:tc>
      </w:tr>
      <w:tr>
        <w:trPr>
          <w:trHeight w:val="315" w:hRule="atLeast"/>
        </w:trPr>
        <w:tc>
          <w:tcPr>
            <w:tcW w:w="34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H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D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E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K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B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f/VnfG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dithiobacillus ferrooxidans ATCC 2327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E_1522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FE_1521  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FE_1517  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E_1520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E_1516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E_1529 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ochromatium vinosum DSM 18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vin_18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vin_188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vin_09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vin_187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vin_09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vin_303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abaena variabilis ATCC 2941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39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a_3917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a_393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393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39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3912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4026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42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a_424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a_4251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424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a_42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cobacter nitrofigilis DSM 729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nit_00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nit_004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nit_00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nit_004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nit_00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nit_008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zoarcus sp. BH7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o05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o0539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o056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o054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o05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o0523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zorhizobium caulinodans ORS 57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C_104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C_104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C_1038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C_103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C_10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ZC_341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zospirillum sp. B510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L_00771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L_00770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L_00766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L_00769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L_00765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ZL_02247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zotobacter vinelandii AvOP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138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in_0139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in_0145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140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147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51010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48980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266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in_0261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in_0277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259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275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02600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4900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vin_4899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vin_4897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ijerinckia indica indica ATCC 903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nd_04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ind_047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ind_047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nd_047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nd_047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ind_039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adyrhizobium japonicum USDA 11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lr17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lr174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lr174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lr174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lr174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lr1759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adyrhizobium sp. BTAi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Bta_59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Bta_592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Bta_592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Bta_592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Bta_59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Bta_590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rkholderia phymatum STM81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phy_77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phy_775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phy_772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phy_773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phy_77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phy_7742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phy_78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Burkholderia sp. CCGE1002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1002_692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1002_693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1002_6888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1002_693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1002_688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1002_691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rkholderia vietnamiensis G4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ep1808_60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ep1808_601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cep1808_602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ep1808_601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ep1808_60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ep1808_599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rkholderia xenovorans LB40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xe_B14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xe_B146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xe_B147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xe_B147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xe_B14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xe_B144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lorobaculum parvum NCIB 8327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ar_16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par_162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par_162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ar_162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ar_16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ar_162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lorobium limicola DSM 24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m_06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im_068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im_068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m_067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m_06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im_0678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lorobium phaeobacteroides BS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hamn1_175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phamn1_1754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phamn1_175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hamn1_175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hamn1_1757 -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phamn1_1758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lorobium tepidum TLS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15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T153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15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153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15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1540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ostridium acetobutylicum ATCC 824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C02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C025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C0258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C025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C02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_C0259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ostridium beijerinckii NCIMB 805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bei_06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bei_200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bei_200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bei_200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bei_20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bei_2005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ostridium kluyveri DSM 55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30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307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30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307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30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307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ind w:left="-108" w:firstLine="108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1746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17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174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174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174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174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0371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037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K_009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KL_037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priavidus taiwanensis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LTA_p039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ALTA_039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ALTA_037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ALTA_039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ALTA_03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ALTA_038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anobacterium UCYN-A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YN_0614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YN_0615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YN_0617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YN_0616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YN_0618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CYN_0611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anothece sp. ATCC 5114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e_05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ce_056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ce_056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e_056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e_05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e_055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halococcoides ethenogenes 19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T11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ET1155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ET115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T115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T11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T1148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ulfitobacterium hafniense DCB-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af_00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haf_1050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haf_105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af_105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af_10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af_105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ulfovibrio vulgaris vulgaris DP4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vul_309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vul_309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vul_309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vul_309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vul_30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vul_3098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esulfotomaculum ruminis DSM 2154 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ru_345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ru_345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ru_344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ru_345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ru_344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esru_3447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kia alni ACN14a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RAAL68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AL681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AL681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RAAL681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RAAL68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RAAL6803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kia sp. CcI3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cci3_4488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cci3_4487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cci3_448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cci3_448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cci3_448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Francci3_447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bacter metallireducens GS-1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met_06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met_066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met_066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met_066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met_066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met_0681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bacter sulfurreducens PCA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SU28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SU282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SU280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SU281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SU280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SU2799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obacter uraniumreducens Rf4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ra_117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ura_117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ura_1201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ra_117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ra_12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ura_1209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conacetobacter diazotrophicus PAl 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DI04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DI_043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DI_04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DI043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DI044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DI_0430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lorhodospira halophila SL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hal_02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hal_027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hal_026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hal_027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hal_026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hal_0281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liobacterium modesticaldum Ice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M1_08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M1_0865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M1_086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M1_086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M1_08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04AAS1_094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erbaspirillum seropedicae SmR1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sero_285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sero_285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sero_285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sero_285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sero_284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sero_287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lebsiella pneumoniae 34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PK_17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KPK_171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KPK_170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PK_171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PK_17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PK_1697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lebsiella variicola At-2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var_16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var_160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var_15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var_160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var_159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var_158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netospirillum magneticum AMB-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b15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mb157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mb156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b157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b156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b1583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sorhizobium ciceri biovar biserrulae WSM1271 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ci_58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ci_581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ci_58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ci_581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ci_58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ci_584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sorhizobium loti MAFF30309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lr59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lr590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lr5908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lr590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lr590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ll5855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sorhizobium opportunistum WSM2075 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op_63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op_639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op_639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op_639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op_63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sop_641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thanobacterium sp. AL-21 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8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241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24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241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bo_2414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069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817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20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81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81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18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18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bo_118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thermobacter thermautotrophicus Delta H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56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H156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H156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56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5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871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coccus aeolicus Nankai-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eo_14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eo_143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eo_1427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eo_143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eo_14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eo_058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coccus maripaludis S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85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85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8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85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85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65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14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P086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sarcina acetivorans C2A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0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389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390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389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390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4195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09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121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1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17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38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A121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120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sarcina barkeri fusaro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01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bar_A016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bar_A016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016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016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0133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1552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bar_A227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227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227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22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2277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22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bar_A155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ar_A155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sarcina mazei Go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07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M_072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M_072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072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07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_0757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hun_0280  fused to N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thermobacter thermautotrophicus Delta H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56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H156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H156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56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56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TH1871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obacterium nodulans ORS 206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nod_399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nod_3995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nod_399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nod_399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nod_39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nod_4005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obacterium sp. 4-46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446_35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446_3535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446_3537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446_353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446_35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446_3602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ocella silvestris BL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il_363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sil_363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sil_362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il_363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il_36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il_364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ococcus capsulatus Bath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A02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CA023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CA023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A023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A02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CA020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thylomonas methanica MC09 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me_146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me_146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me_308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me_146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me_30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me_162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'Nostoc azollae' 0708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135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1353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135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135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134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135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385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3531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azo_3771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stoc punctiforme PCC 7310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F509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R038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F590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R039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R038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R0420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pun_F590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stoc sp. PCC 7120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l145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l145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l1438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l144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l1437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l1517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r087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lr3441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antoea sp. At-9b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t9b_472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t9b_471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t9b_47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t9b_4718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t9b_47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t9b_470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lobacter propionicus DSM 237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ro_34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ro_346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ro_34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ro_346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ro_349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ro_3463?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aromonas naphthalenivorans CJ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nap_23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nap_234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nap_2325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nap_234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nap_23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nap_157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sthecochloris aestuarii DSM 27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es_162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es_163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es_163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es_163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es_163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es_163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eudomonas stutzeri A150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T_132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ST_1327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ST_133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T_132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T_13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T_130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izobium etli CFN 42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20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20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HE_PD0019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20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19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22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30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30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30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HE_PD0026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izobium leguminosarum bv. trifolii WSM1325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leg_493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leg_493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leg_493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leg_493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leg_493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leg_492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izobium leguminosarum bv. viciae 384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L10016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L10016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L10015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L10016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L10015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L10019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izobium sp. NGR234 (ANU265)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1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1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39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3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234_44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dobacter capsulatus SB1003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7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328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7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327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6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87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8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058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P_rcc03266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dobacter sphaeroides ATCC 1702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ph17029_219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ph17029_219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ph17029_21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sph17029_2190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ph17029_218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sph17029_2197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hodomicrobium vannielii ATCC 17100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36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van_461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0507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1955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050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44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van_3361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1953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36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195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0516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1957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58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van_0515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58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0514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360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van_336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556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59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3591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van_051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van_0997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dopseudomonas palustris CGA00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462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461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46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461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46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463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379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37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37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3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38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37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436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43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437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PA1435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dospirillum centenum SW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1_368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C1_3682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C1_3680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1_368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1_368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1_3690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dospirillum rubrum ATCC 11170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0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01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228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01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228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099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393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39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394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1392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ru_A0796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inorhizobium fredii NGR234 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113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112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110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111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109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127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089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088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GR_a00870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norhizobium medicae WSM419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ed_62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med_6224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med_6222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ed_622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ed_618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ed_6233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norhizobium meliloti 102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08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Ma0827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083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082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087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Ma0814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echococcus sp. JA-3-3Ab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A_18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A_1823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YA_1834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A_1821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A_183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YA_1828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redinibacter turnerae T790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TU_153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ERTU_1538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ERTU_1577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TU_1539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TU_157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TU_1520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chodesmium erythraeum IMS101</w:t>
            </w:r>
          </w:p>
        </w:tc>
        <w:tc>
          <w:tcPr>
            <w:tcW w:w="1572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y_413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ery_4137  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ery_4139  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y_4138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y_413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ery_4133 </w:t>
            </w:r>
          </w:p>
        </w:tc>
        <w:tc>
          <w:tcPr>
            <w:tcW w:w="1573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anthobacter autotrophicus Py2</w:t>
            </w:r>
          </w:p>
        </w:tc>
        <w:tc>
          <w:tcPr>
            <w:tcW w:w="1572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aut_0088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Xaut_0089  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Xaut_0091  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aut_0090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aut_0092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aut_0111 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4810" w:leader="none"/>
        </w:tabs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44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568"/>
        <w:gridCol w:w="1569"/>
        <w:gridCol w:w="1568"/>
        <w:gridCol w:w="1569"/>
        <w:gridCol w:w="1568"/>
        <w:gridCol w:w="1569"/>
        <w:gridCol w:w="1569"/>
      </w:tblGrid>
      <w:tr>
        <w:trPr>
          <w:trHeight w:val="315" w:hRule="atLeast"/>
        </w:trPr>
        <w:tc>
          <w:tcPr>
            <w:tcW w:w="34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otential diazotrophs</w:t>
            </w:r>
          </w:p>
        </w:tc>
        <w:tc>
          <w:tcPr>
            <w:tcW w:w="109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trogen fixation genes (locus tag)</w:t>
            </w:r>
          </w:p>
        </w:tc>
      </w:tr>
      <w:tr>
        <w:trPr>
          <w:trHeight w:val="315" w:hRule="atLeast"/>
        </w:trPr>
        <w:tc>
          <w:tcPr>
            <w:tcW w:w="34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H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D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E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K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N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B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f/VnfG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kaliphilus metalliredigens QYMF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et_352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met_352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met_3519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et_352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et_351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et_3517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romyxobacter sp. Fw109-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109_303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nae109_3029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nae109_3027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109_302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nae109_3027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109_3024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romyxobacter sp. K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K_320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naeK_3204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AnaeK_320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K_320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K_320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aeK_3202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alditerrivibrio nitroreducens DSM 1967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alni_0684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ni_068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ni_067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ni_068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ni_067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ni_0673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us Accumulibacter phosphatis clade IIA str. UW-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P2UW1_444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P2UW1_4448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P2UW1_4373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P2UW1_437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P2UW1_444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P2UW1_4422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us Azobacteroides pseudotrichonymphae genomovar. CFP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FPG_54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FPG_548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FPG_55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FPG_54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FPG_55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FPG_552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us Methanoregula boonei 6A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oo_114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boo_114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boo_1147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oo_114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oo_114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boo_0665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ndidatus Methanosphaerula palustris E1-9c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al_056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pal_0558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pal_055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al_055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al_055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p_1024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lorobium chlorochromatii CaD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_124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g_1247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g_1249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_124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_12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_1251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lorobium phaeovibrioides DSM 26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vib_134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vib_134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vib_134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vib_134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vib_134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vib_1350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loroherpeton thalassium ATCC 3511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0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tha_103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tha_103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03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02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028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832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82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83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ha_183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stridium cellulovorans 743B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283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2833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2831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283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ocel_2830  fused to B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ocel_2830  fused to N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3497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349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cel_349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ostridium lentocellum DSM 5427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le_045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le_045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le_045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Clole_0456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le_0458 w/ NifB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le_0458 with NifE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le_036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ostridium ljungdahlii DSM 13528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53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0493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0495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0494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0496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04960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0490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52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51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540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12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03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05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LJU_c2311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raliomargarita akajimensis DSM 4522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ka_283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ka_283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ka_283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ka_283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ka_28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ka_2834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chloromonas aromatica RCB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ro_141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ro_1414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ro_1501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ro_141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ro_150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ro_1454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nitrovibrio acetiphilus N2460, DSM 1280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cet_104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cet_104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cet_10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cet_104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cet_105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cet_1055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arculus baarsii Konstanz, DSM 207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4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4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3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3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34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ba_0438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atibacillum alkenivorans AK-0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lk_152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lk_1519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lk_1517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lk_151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lk_151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lk_1515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sulfobacca acetoxidans DSM 11109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ac_03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ac_035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ac_035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sac_0354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ac_035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ac_0358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ac_0578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obacterium autotrophicum HRM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RM2_0967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RM2_0970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HRM2_0972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RM2_0971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RM2_0973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RM2_09740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omicrobium baculatum DSM 402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bac_083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bac_0837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bac_0841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bac_083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bac_084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bac_0843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otomaculum acetoxidans DSM 77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tox_102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tox_1026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tox_1028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tox_102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tox_102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tox_1030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otomaculum reducens MI-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red_282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red_2818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red_281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red_281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red_281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red_2814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ovibrio magneticus RS-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MR_2056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MR_2053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MR_1752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MR_2052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MR_1751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MR_17500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ulfovibrio salexigens DSM 263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al_044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esal_0444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esal_0439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al_044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al_043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al_0437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al_0442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sulfobulbus propionicus DSM 203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pr_305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pr_305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pr_270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pr_305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pr_270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pr_2704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sulfotomaculum carboxydivorans CO-1-SRB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a_113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a_113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a_113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a_113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a_114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a_1141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sulfotomaculum kuznetsovii DSM 611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334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334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334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334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sku_3340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220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220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ku_220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esulfurispirillum indicum S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in_069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in_069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in_026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lin_069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lin_026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elin_2076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esulfurivibrio alkaliphilus AHT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AHT2_245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AHT2_245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AHT2_247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AHT2_245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AHT2_247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DaAHT2_2477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esulfovibrio aespoeensis Aspo-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es_102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es_102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es_102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aes_1025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es_102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es_1030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es_1026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esulfurivibrio alkaliphilus AHT2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VUA0015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AHT2_2458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AHT2_2472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AHT2_2459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AHT2_247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AHT2_2477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ckeya dadantii Ech70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049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d703_049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d703_0497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049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049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0513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2612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261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d703_261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d703_261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Ethanoligenens harbinense YUAN-3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56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56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56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56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561 w/ NifB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561- w/NifE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thha_2313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230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231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231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172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231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hha_231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rwinia carotovora atroseptica SCRI104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A295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ECA2955</w:t>
            </w:r>
          </w:p>
        </w:tc>
        <w:tc>
          <w:tcPr>
            <w:tcW w:w="156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A294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A295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A294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A2937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acter bemidjiensis Bem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bem_207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bem_2075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bem_207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bem_207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bem_207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bem_2083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acter lovleyi SZ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ov_06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lov_0649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lov_0639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ov_064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ov_063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ov_0422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acter sp. FRC-3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_245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eob_257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Geob_2581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_257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_258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_2456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ob_2591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rogenobacter thermophilus TK-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th_112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th_112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th_113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th_113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th_11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ydth_1114?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homicrobium sp. MC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8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8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8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8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8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66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MC_363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bacter polytropus CuHBu1, DSM 292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p_141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p_140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p_140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p_140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p_140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yop_1402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eptothrix cholodnii SP-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ho_143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Lcho_143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Lcho_1345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ho_143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ho_13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cho_1404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gnetococcus sp. MC-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c1_120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mc1_120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mc1_1195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c1_120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c1_119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mc1_1206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hanocella sp. RC-I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IX160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IX161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IX161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IX161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IX161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1X325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hanococcus vannielii SB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van_006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van_006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van_006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van_005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van_006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van_1533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hanoplanus petrolearius SEBR 4847, DSM 1157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et_026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et_026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et_025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et_0259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et_025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pet_1949?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ethanosaeta concilii GP6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60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61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61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61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61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910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N_050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hun_0280  fused to 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hanothermobacter marburgensis str. Marburg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146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149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151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150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TBMA_c0152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4420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1023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064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151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TBMA_c0105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ethanothermococcus okinawensis IH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ok_112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ok_111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ok_111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etok_1116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ok_111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etok_1108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ok_080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hylacidiphilum infernorum V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f_1876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f_187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inf_1872 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f_1873 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f_1871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nf_0453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udibacter propionicigenes WB4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36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426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43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427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431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432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362 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423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363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36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lpr_1362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ectobacterium atrosepticum SCRI1043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CA295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CA295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CA2949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CA2954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CA2948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CA2937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lobacter carbinolicus DSM 238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car_209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car_2099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car_0313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car_210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car_031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18"/>
                  <w:szCs w:val="18"/>
                </w:rPr>
                <w:t>Pcar_2107 </w:t>
              </w:r>
            </w:hyperlink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lodictyon luteolum DSM 27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lut_152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lut_153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lut_1533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lut_153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lut_153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lut_1535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lodictyon phaeoclathratiforme BU-1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ha_194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pha_195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pha_1954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ha_195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ha_195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ha_1956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ideroxydans lithotrophicus ES-1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lit_0881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lit_088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lit_0903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lit_0883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lit_0904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lit_0837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ochaeta smaragdinae SEBR 4228, DSM 11293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s_300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s_300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s_300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s_300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s_300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pirs_3001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pirochaeta thermophila DSM 6192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THERM_c0353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THERM_c0350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THERM_c0348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THERM_c03490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THERM_c0347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THERM_c03460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ulfuricurvum kujiense DSM 16994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ku_15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ku_149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ku_128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ku_149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ulku_1297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ku_1510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trophobacter fumaroxidans MPOB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um_101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fum_1016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fum_1013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um_101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um_101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fum_1011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yntrophobotulus glycolicus DSM 827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5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4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3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gly_2839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34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gly_2849 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4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Sgly_2850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4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gly_2810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mincola potens JR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JR_0688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JR_069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JR_0693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JR_069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JR_0692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JR_0695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rmoanaerobacterium thermosaccharolyticum DSM 571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the_1866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the_1865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the_186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the_1864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the_1859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the_1867  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rmocrinis albus HI 11/12, DSM 14484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l_042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l_042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l_043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l_0426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l_043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al_0413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rmodesulfovibrio yellowstonii DSM 1134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YE_A171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YE_A1716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HEYE_A1714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YE_A1715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YE_A171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HEYE_A1710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lumonas auensis DSM 9187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la_06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ola_0651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Tola_0655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la_0652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la_065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la_0604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olinella succinogenes DSM 1740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S139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WS1392  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WS1390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S1388</w:t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S139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S1397 </w:t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9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ymomonas mobilis mobilis ZM4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MO1823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ZMO1824  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ZMO1826  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MO1825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MO1827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a10_1418 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1565"/>
        <w:gridCol w:w="1566"/>
        <w:gridCol w:w="1565"/>
        <w:gridCol w:w="1566"/>
        <w:gridCol w:w="1565"/>
        <w:gridCol w:w="1566"/>
      </w:tblGrid>
      <w:tr>
        <w:trPr>
          <w:trHeight w:val="315" w:hRule="atLeast"/>
        </w:trPr>
        <w:tc>
          <w:tcPr>
            <w:tcW w:w="34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ecies containing C-type enzymes</w:t>
            </w:r>
          </w:p>
        </w:tc>
        <w:tc>
          <w:tcPr>
            <w:tcW w:w="93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trogen fixation genes (locus tag)</w:t>
            </w:r>
          </w:p>
        </w:tc>
      </w:tr>
      <w:tr>
        <w:trPr>
          <w:trHeight w:val="315" w:hRule="atLeast"/>
        </w:trPr>
        <w:tc>
          <w:tcPr>
            <w:tcW w:w="34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D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K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ifB</w:t>
            </w:r>
          </w:p>
        </w:tc>
      </w:tr>
      <w:tr>
        <w:trPr>
          <w:trHeight w:val="315" w:hRule="atLeast"/>
        </w:trPr>
        <w:tc>
          <w:tcPr>
            <w:tcW w:w="3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aldicellulosiruptor hydrothermalis 108 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hy_2145  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hy_2140  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hy_2138  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hy_2139  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hy_2137  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aldicellulosiruptor kristjanssonii 177R1B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_1798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_1795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_1793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_1794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_1792  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aldicellulosiruptor kronotskyensis 2002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o_2123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o_2118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o_2120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o_2119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alkro_2117  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dicellulosiruptor saccharolyticus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sac_2466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sac_246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sac_24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sac_2462 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sac_2460 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ndidatus Desulforudis audaxviator MP104C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ud_01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ud_0146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ud_0148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ud_014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ud_0149 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thanocaldococcus infernus ME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in_0041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in_0038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Metin_003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in_0037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in_0554  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etin_0054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ethanocaldococcus sp. FS406-22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FS40622_0031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FS40622_0034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FS40622_0041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FS40622_0035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FS40622_0164  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MFS40622_1279 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anocaldococcus vulcanius M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vu_108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vu_1084 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vu_0866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vu_1085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vu_0123 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tvu_088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seiflexus castenholzii DSM 1394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s_40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cas_4041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s_404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cas_4042 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seiflexus sp. RS-1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oseRS_12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RoseRS_1199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oseRS_119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oseRS_1200 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trophothermus lipocalidus DSM 12680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ip_213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ip_212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ip_212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ip_2126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lip_2124?</w:t>
            </w:r>
          </w:p>
        </w:tc>
      </w:tr>
      <w:tr>
        <w:trPr>
          <w:trHeight w:val="315" w:hRule="atLeast"/>
        </w:trPr>
        <w:tc>
          <w:tcPr>
            <w:tcW w:w="34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hermodesulfatator indicus DSM 15286  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in_104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in_1053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in_105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ein_1052</w:t>
            </w:r>
          </w:p>
        </w:tc>
      </w:tr>
      <w:tr>
        <w:trPr>
          <w:trHeight w:val="315" w:hRule="atLeast"/>
        </w:trPr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ein_1056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full_report&amp;list_uids=372479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20:42:00Z</dcterms:created>
  <dc:creator>WFUT4102010</dc:creator>
  <dc:description/>
  <dc:language>en-US</dc:language>
  <cp:lastModifiedBy>WFUT4102010</cp:lastModifiedBy>
  <dcterms:modified xsi:type="dcterms:W3CDTF">2012-03-10T20:42:00Z</dcterms:modified>
  <cp:revision>2</cp:revision>
  <dc:subject/>
  <dc:title/>
</cp:coreProperties>
</file>